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43435" w14:textId="77777777" w:rsidR="00690F70" w:rsidRPr="002338B7" w:rsidRDefault="00690F70" w:rsidP="00690F7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338B7">
        <w:rPr>
          <w:rFonts w:ascii="Times New Roman" w:hAnsi="Times New Roman" w:cs="Times New Roman"/>
          <w:b/>
          <w:bCs/>
          <w:lang w:val="en-US"/>
        </w:rPr>
        <w:t>Supplemental materials</w:t>
      </w:r>
    </w:p>
    <w:p w14:paraId="65542E21" w14:textId="77777777" w:rsidR="00690F70" w:rsidRPr="002338B7" w:rsidRDefault="00690F70" w:rsidP="00690F7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2620EA9" w14:textId="77777777" w:rsidR="00690F70" w:rsidRPr="002338B7" w:rsidRDefault="00690F70" w:rsidP="00690F7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BE6FC3D" w14:textId="6EA3BFF0" w:rsidR="00C6522B" w:rsidRPr="00240390" w:rsidRDefault="00C6522B" w:rsidP="00C6522B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auging the link between different Views of Aging facets and their associations with cognitive and mood functioning in midlife and older age: </w:t>
      </w:r>
      <w:r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cross-sectional study.</w:t>
      </w:r>
    </w:p>
    <w:p w14:paraId="41FB928C" w14:textId="3023B7F0" w:rsidR="00690F70" w:rsidRPr="002338B7" w:rsidRDefault="00690F70" w:rsidP="00690F7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338B7">
        <w:rPr>
          <w:rFonts w:ascii="Times New Roman" w:hAnsi="Times New Roman" w:cs="Times New Roman"/>
          <w:b/>
          <w:bCs/>
          <w:lang w:val="en-US"/>
        </w:rPr>
        <w:br w:type="page"/>
      </w:r>
    </w:p>
    <w:p w14:paraId="54BD2C7A" w14:textId="52469C21" w:rsidR="00EE1A85" w:rsidRPr="002338B7" w:rsidRDefault="00EE1A85" w:rsidP="002338B7">
      <w:pPr>
        <w:jc w:val="both"/>
        <w:rPr>
          <w:rFonts w:ascii="Times New Roman" w:hAnsi="Times New Roman" w:cs="Times New Roman"/>
          <w:lang w:val="en-US"/>
        </w:rPr>
      </w:pPr>
      <w:r w:rsidRPr="002338B7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D15DB" w:rsidRPr="002338B7">
        <w:rPr>
          <w:rFonts w:ascii="Times New Roman" w:hAnsi="Times New Roman" w:cs="Times New Roman"/>
          <w:lang w:val="en-US"/>
        </w:rPr>
        <w:t>S</w:t>
      </w:r>
      <w:r w:rsidR="00A41AC8" w:rsidRPr="002338B7">
        <w:rPr>
          <w:rFonts w:ascii="Times New Roman" w:hAnsi="Times New Roman" w:cs="Times New Roman"/>
          <w:lang w:val="en-US"/>
        </w:rPr>
        <w:t>1</w:t>
      </w:r>
      <w:r w:rsidR="005D15DB" w:rsidRPr="002338B7">
        <w:rPr>
          <w:rFonts w:ascii="Times New Roman" w:hAnsi="Times New Roman" w:cs="Times New Roman"/>
          <w:lang w:val="en-US"/>
        </w:rPr>
        <w:t>.</w:t>
      </w:r>
      <w:r w:rsidRPr="002338B7">
        <w:rPr>
          <w:rFonts w:ascii="Times New Roman" w:hAnsi="Times New Roman" w:cs="Times New Roman"/>
          <w:lang w:val="en-US"/>
        </w:rPr>
        <w:t xml:space="preserve"> </w:t>
      </w:r>
      <w:r w:rsidR="00A41AC8" w:rsidRPr="002338B7">
        <w:rPr>
          <w:rFonts w:ascii="Times New Roman" w:hAnsi="Times New Roman" w:cs="Times New Roman"/>
          <w:bCs/>
          <w:lang w:val="en-US"/>
        </w:rPr>
        <w:t xml:space="preserve"> Estimates of the best model (Model A), disaggregated by direct, indirect and total effects</w:t>
      </w:r>
      <w:r w:rsidR="005D15DB" w:rsidRPr="002338B7">
        <w:rPr>
          <w:rFonts w:ascii="Times New Roman" w:hAnsi="Times New Roman" w:cs="Times New Roman"/>
          <w:lang w:val="en-US"/>
        </w:rPr>
        <w:t>.</w:t>
      </w:r>
      <w:r w:rsidR="004F2AD6" w:rsidRPr="002338B7">
        <w:rPr>
          <w:rFonts w:ascii="Times New Roman" w:hAnsi="Times New Roman" w:cs="Times New Roman"/>
          <w:lang w:val="en-US"/>
        </w:rPr>
        <w:t xml:space="preserve"> Standardized estimates are reported.</w:t>
      </w:r>
    </w:p>
    <w:p w14:paraId="1A8AD00C" w14:textId="77777777" w:rsidR="005D15DB" w:rsidRPr="002338B7" w:rsidRDefault="005D15DB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779"/>
        <w:gridCol w:w="1615"/>
        <w:gridCol w:w="1615"/>
        <w:gridCol w:w="1613"/>
      </w:tblGrid>
      <w:tr w:rsidR="002338B7" w:rsidRPr="002338B7" w14:paraId="53894081" w14:textId="77777777" w:rsidTr="005A6A84">
        <w:tc>
          <w:tcPr>
            <w:tcW w:w="2483" w:type="pct"/>
          </w:tcPr>
          <w:p w14:paraId="78601A2F" w14:textId="77777777" w:rsidR="00AA7315" w:rsidRPr="002338B7" w:rsidRDefault="00AA7315" w:rsidP="00AA73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19D9836C" w14:textId="77777777" w:rsidR="00AA7315" w:rsidRPr="002338B7" w:rsidRDefault="00AA7315" w:rsidP="00902E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38B7">
              <w:rPr>
                <w:rFonts w:ascii="Times New Roman" w:hAnsi="Times New Roman" w:cs="Times New Roman"/>
                <w:b/>
                <w:lang w:val="en-US"/>
              </w:rPr>
              <w:t>Direct</w:t>
            </w:r>
          </w:p>
        </w:tc>
        <w:tc>
          <w:tcPr>
            <w:tcW w:w="839" w:type="pct"/>
          </w:tcPr>
          <w:p w14:paraId="489393EF" w14:textId="77777777" w:rsidR="00AA7315" w:rsidRPr="002338B7" w:rsidRDefault="00AA7315" w:rsidP="00902E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38B7">
              <w:rPr>
                <w:rFonts w:ascii="Times New Roman" w:hAnsi="Times New Roman" w:cs="Times New Roman"/>
                <w:b/>
                <w:lang w:val="en-US"/>
              </w:rPr>
              <w:t>Indirect</w:t>
            </w:r>
          </w:p>
        </w:tc>
        <w:tc>
          <w:tcPr>
            <w:tcW w:w="838" w:type="pct"/>
          </w:tcPr>
          <w:p w14:paraId="609F1F86" w14:textId="77777777" w:rsidR="00AA7315" w:rsidRPr="002338B7" w:rsidRDefault="00AA7315" w:rsidP="00902E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38B7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2338B7" w:rsidRPr="002338B7" w14:paraId="7106BE6B" w14:textId="77777777" w:rsidTr="005A6A84">
        <w:tc>
          <w:tcPr>
            <w:tcW w:w="2483" w:type="pct"/>
          </w:tcPr>
          <w:p w14:paraId="537C731F" w14:textId="300E7E04" w:rsidR="00AA7315" w:rsidRPr="002338B7" w:rsidRDefault="00A41AC8" w:rsidP="00AA731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338B7">
              <w:rPr>
                <w:rFonts w:ascii="Times New Roman" w:hAnsi="Times New Roman" w:cs="Times New Roman"/>
                <w:i/>
                <w:lang w:val="en-US"/>
              </w:rPr>
              <w:t>Mental felt age</w:t>
            </w:r>
          </w:p>
        </w:tc>
        <w:tc>
          <w:tcPr>
            <w:tcW w:w="839" w:type="pct"/>
          </w:tcPr>
          <w:p w14:paraId="6859596E" w14:textId="77777777" w:rsidR="00AA7315" w:rsidRPr="002338B7" w:rsidRDefault="00AA7315" w:rsidP="00AA73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46C8C3C0" w14:textId="77777777" w:rsidR="00AA7315" w:rsidRPr="002338B7" w:rsidRDefault="00AA7315" w:rsidP="00AA73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1F0A8115" w14:textId="77777777" w:rsidR="00AA7315" w:rsidRPr="002338B7" w:rsidRDefault="00AA7315" w:rsidP="00AA73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774BB2D1" w14:textId="77777777" w:rsidTr="005A6A84">
        <w:tc>
          <w:tcPr>
            <w:tcW w:w="2483" w:type="pct"/>
          </w:tcPr>
          <w:p w14:paraId="2AC40D20" w14:textId="77777777" w:rsidR="00902EE2" w:rsidRPr="002338B7" w:rsidRDefault="00902EE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3E386103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8</w:t>
            </w:r>
          </w:p>
        </w:tc>
        <w:tc>
          <w:tcPr>
            <w:tcW w:w="839" w:type="pct"/>
          </w:tcPr>
          <w:p w14:paraId="13EE8882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40F7A397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8</w:t>
            </w:r>
          </w:p>
        </w:tc>
      </w:tr>
      <w:tr w:rsidR="002338B7" w:rsidRPr="002338B7" w14:paraId="1F346A98" w14:textId="77777777" w:rsidTr="005A6A84">
        <w:tc>
          <w:tcPr>
            <w:tcW w:w="2483" w:type="pct"/>
          </w:tcPr>
          <w:p w14:paraId="2E17E966" w14:textId="77777777" w:rsidR="00902EE2" w:rsidRPr="002338B7" w:rsidRDefault="00B43B9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902EE2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6661B011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9</w:t>
            </w:r>
          </w:p>
        </w:tc>
        <w:tc>
          <w:tcPr>
            <w:tcW w:w="839" w:type="pct"/>
          </w:tcPr>
          <w:p w14:paraId="4CAC56FD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0A920773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9</w:t>
            </w:r>
          </w:p>
        </w:tc>
      </w:tr>
      <w:tr w:rsidR="002338B7" w:rsidRPr="002338B7" w14:paraId="486A3FBC" w14:textId="77777777" w:rsidTr="005A6A84">
        <w:tc>
          <w:tcPr>
            <w:tcW w:w="2483" w:type="pct"/>
          </w:tcPr>
          <w:p w14:paraId="38EA1C51" w14:textId="77777777" w:rsidR="00902EE2" w:rsidRPr="002338B7" w:rsidRDefault="00B43B9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</w:t>
            </w:r>
            <w:r w:rsidR="00902EE2" w:rsidRPr="002338B7">
              <w:rPr>
                <w:rFonts w:ascii="Times New Roman" w:hAnsi="Times New Roman" w:cs="Times New Roman"/>
                <w:lang w:val="en-US"/>
              </w:rPr>
              <w:t>ducation</w:t>
            </w:r>
          </w:p>
        </w:tc>
        <w:tc>
          <w:tcPr>
            <w:tcW w:w="839" w:type="pct"/>
          </w:tcPr>
          <w:p w14:paraId="084D13C4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01</w:t>
            </w:r>
          </w:p>
        </w:tc>
        <w:tc>
          <w:tcPr>
            <w:tcW w:w="839" w:type="pct"/>
          </w:tcPr>
          <w:p w14:paraId="0FFBEC7F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4EAC70A5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01</w:t>
            </w:r>
          </w:p>
        </w:tc>
      </w:tr>
      <w:tr w:rsidR="002338B7" w:rsidRPr="002338B7" w14:paraId="05E17838" w14:textId="77777777" w:rsidTr="005A6A84">
        <w:tc>
          <w:tcPr>
            <w:tcW w:w="2483" w:type="pct"/>
          </w:tcPr>
          <w:p w14:paraId="2F1BE850" w14:textId="77777777" w:rsidR="00902EE2" w:rsidRPr="002338B7" w:rsidRDefault="00902EE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5CAC16CF" w14:textId="36A7872E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50 **</w:t>
            </w:r>
          </w:p>
        </w:tc>
        <w:tc>
          <w:tcPr>
            <w:tcW w:w="839" w:type="pct"/>
          </w:tcPr>
          <w:p w14:paraId="50F3E38E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376DAF0E" w14:textId="53F9C08F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50 **</w:t>
            </w:r>
          </w:p>
        </w:tc>
      </w:tr>
      <w:tr w:rsidR="002338B7" w:rsidRPr="002338B7" w14:paraId="607B2989" w14:textId="77777777" w:rsidTr="005A6A84">
        <w:tc>
          <w:tcPr>
            <w:tcW w:w="2483" w:type="pct"/>
          </w:tcPr>
          <w:p w14:paraId="35CD9E70" w14:textId="77777777" w:rsidR="00902EE2" w:rsidRPr="002338B7" w:rsidRDefault="00B43B9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r</w:t>
            </w:r>
            <w:r w:rsidR="00902EE2" w:rsidRPr="002338B7">
              <w:rPr>
                <w:rFonts w:ascii="Times New Roman" w:hAnsi="Times New Roman" w:cs="Times New Roman"/>
                <w:lang w:val="en-US"/>
              </w:rPr>
              <w:t>etired</w:t>
            </w:r>
          </w:p>
        </w:tc>
        <w:tc>
          <w:tcPr>
            <w:tcW w:w="839" w:type="pct"/>
          </w:tcPr>
          <w:p w14:paraId="2C43FAF7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12</w:t>
            </w:r>
          </w:p>
        </w:tc>
        <w:tc>
          <w:tcPr>
            <w:tcW w:w="839" w:type="pct"/>
          </w:tcPr>
          <w:p w14:paraId="46FFAC1F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597B0BA9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12</w:t>
            </w:r>
          </w:p>
        </w:tc>
      </w:tr>
      <w:tr w:rsidR="002338B7" w:rsidRPr="002338B7" w14:paraId="308CF9D0" w14:textId="77777777" w:rsidTr="005A6A84">
        <w:tc>
          <w:tcPr>
            <w:tcW w:w="2483" w:type="pct"/>
          </w:tcPr>
          <w:p w14:paraId="6FF5501F" w14:textId="77777777" w:rsidR="00902EE2" w:rsidRPr="002338B7" w:rsidRDefault="00902EE2" w:rsidP="00902EE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t>Engaged lifestyle</w:t>
            </w:r>
          </w:p>
        </w:tc>
        <w:tc>
          <w:tcPr>
            <w:tcW w:w="839" w:type="pct"/>
          </w:tcPr>
          <w:p w14:paraId="310FAFEC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8</w:t>
            </w:r>
          </w:p>
        </w:tc>
        <w:tc>
          <w:tcPr>
            <w:tcW w:w="839" w:type="pct"/>
          </w:tcPr>
          <w:p w14:paraId="41DCB18C" w14:textId="77777777" w:rsidR="00902EE2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4A942645" w14:textId="77777777" w:rsidR="00902EE2" w:rsidRPr="002338B7" w:rsidRDefault="00902EE2" w:rsidP="00902EE2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8</w:t>
            </w:r>
          </w:p>
        </w:tc>
      </w:tr>
      <w:tr w:rsidR="002338B7" w:rsidRPr="002338B7" w14:paraId="499C8C26" w14:textId="77777777" w:rsidTr="005A6A84">
        <w:tc>
          <w:tcPr>
            <w:tcW w:w="2483" w:type="pct"/>
          </w:tcPr>
          <w:p w14:paraId="2B5864C0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791DD876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09062859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4C468D03" w14:textId="77777777" w:rsidR="00902EE2" w:rsidRPr="002338B7" w:rsidRDefault="00902EE2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648A6B93" w14:textId="77777777" w:rsidTr="005A6A84">
        <w:tc>
          <w:tcPr>
            <w:tcW w:w="2483" w:type="pct"/>
          </w:tcPr>
          <w:p w14:paraId="15B96267" w14:textId="37052E21" w:rsidR="006E7A29" w:rsidRPr="002338B7" w:rsidRDefault="00A41AC8" w:rsidP="00902E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338B7">
              <w:rPr>
                <w:rFonts w:ascii="Times New Roman" w:hAnsi="Times New Roman" w:cs="Times New Roman"/>
                <w:i/>
                <w:lang w:val="en-US"/>
              </w:rPr>
              <w:t>ATOA</w:t>
            </w:r>
          </w:p>
        </w:tc>
        <w:tc>
          <w:tcPr>
            <w:tcW w:w="839" w:type="pct"/>
          </w:tcPr>
          <w:p w14:paraId="0400BFAC" w14:textId="77777777" w:rsidR="006E7A29" w:rsidRPr="002338B7" w:rsidRDefault="006E7A29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2BC5CA14" w14:textId="77777777" w:rsidR="006E7A29" w:rsidRPr="002338B7" w:rsidRDefault="006E7A29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5DE63BA1" w14:textId="77777777" w:rsidR="006E7A29" w:rsidRPr="002338B7" w:rsidRDefault="006E7A29" w:rsidP="00902E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7DECFEF6" w14:textId="77777777" w:rsidTr="005A6A84">
        <w:tc>
          <w:tcPr>
            <w:tcW w:w="2483" w:type="pct"/>
          </w:tcPr>
          <w:p w14:paraId="2D4DC94F" w14:textId="77777777" w:rsidR="00366440" w:rsidRPr="002338B7" w:rsidRDefault="00366440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1C30AC8D" w14:textId="4EF5BB06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0.290 </w:t>
            </w:r>
          </w:p>
        </w:tc>
        <w:tc>
          <w:tcPr>
            <w:tcW w:w="839" w:type="pct"/>
          </w:tcPr>
          <w:p w14:paraId="12585054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610E5558" w14:textId="4414A188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0.290 </w:t>
            </w:r>
          </w:p>
        </w:tc>
      </w:tr>
      <w:tr w:rsidR="002338B7" w:rsidRPr="002338B7" w14:paraId="2C93F8AE" w14:textId="77777777" w:rsidTr="005A6A84">
        <w:tc>
          <w:tcPr>
            <w:tcW w:w="2483" w:type="pct"/>
          </w:tcPr>
          <w:p w14:paraId="07FE1616" w14:textId="66DCB3E7" w:rsidR="00366440" w:rsidRPr="002338B7" w:rsidRDefault="00557582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366440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39A20111" w14:textId="77777777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287</w:t>
            </w:r>
          </w:p>
        </w:tc>
        <w:tc>
          <w:tcPr>
            <w:tcW w:w="839" w:type="pct"/>
          </w:tcPr>
          <w:p w14:paraId="170FB010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4FE202D8" w14:textId="77777777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287</w:t>
            </w:r>
          </w:p>
        </w:tc>
      </w:tr>
      <w:tr w:rsidR="002338B7" w:rsidRPr="002338B7" w14:paraId="12EB8EA8" w14:textId="77777777" w:rsidTr="005A6A84">
        <w:tc>
          <w:tcPr>
            <w:tcW w:w="2483" w:type="pct"/>
          </w:tcPr>
          <w:p w14:paraId="43B7E761" w14:textId="7C1492E4" w:rsidR="00366440" w:rsidRPr="002338B7" w:rsidRDefault="001B24E4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839" w:type="pct"/>
          </w:tcPr>
          <w:p w14:paraId="0134489D" w14:textId="6685BBC4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96 **</w:t>
            </w:r>
          </w:p>
        </w:tc>
        <w:tc>
          <w:tcPr>
            <w:tcW w:w="839" w:type="pct"/>
          </w:tcPr>
          <w:p w14:paraId="4DD25061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18626C90" w14:textId="3381347B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96 **</w:t>
            </w:r>
          </w:p>
        </w:tc>
      </w:tr>
      <w:tr w:rsidR="002338B7" w:rsidRPr="002338B7" w14:paraId="35653473" w14:textId="77777777" w:rsidTr="005A6A84">
        <w:tc>
          <w:tcPr>
            <w:tcW w:w="2483" w:type="pct"/>
          </w:tcPr>
          <w:p w14:paraId="71CC7B4D" w14:textId="77777777" w:rsidR="00366440" w:rsidRPr="002338B7" w:rsidRDefault="00366440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4CA3229F" w14:textId="7EC72A32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208 **</w:t>
            </w:r>
          </w:p>
        </w:tc>
        <w:tc>
          <w:tcPr>
            <w:tcW w:w="839" w:type="pct"/>
          </w:tcPr>
          <w:p w14:paraId="29740BF3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63FB291D" w14:textId="39AAC65D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208 **</w:t>
            </w:r>
          </w:p>
        </w:tc>
      </w:tr>
      <w:tr w:rsidR="002338B7" w:rsidRPr="002338B7" w14:paraId="075A8095" w14:textId="77777777" w:rsidTr="005A6A84">
        <w:tc>
          <w:tcPr>
            <w:tcW w:w="2483" w:type="pct"/>
          </w:tcPr>
          <w:p w14:paraId="0699DD5F" w14:textId="77777777" w:rsidR="00366440" w:rsidRPr="002338B7" w:rsidRDefault="00366440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839" w:type="pct"/>
          </w:tcPr>
          <w:p w14:paraId="57CE44D3" w14:textId="77777777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404</w:t>
            </w:r>
          </w:p>
        </w:tc>
        <w:tc>
          <w:tcPr>
            <w:tcW w:w="839" w:type="pct"/>
          </w:tcPr>
          <w:p w14:paraId="1F333F27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0C0A6F3F" w14:textId="77777777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404</w:t>
            </w:r>
          </w:p>
        </w:tc>
      </w:tr>
      <w:tr w:rsidR="002338B7" w:rsidRPr="002338B7" w14:paraId="231CE799" w14:textId="77777777" w:rsidTr="005A6A84">
        <w:tc>
          <w:tcPr>
            <w:tcW w:w="2483" w:type="pct"/>
          </w:tcPr>
          <w:p w14:paraId="36038C8D" w14:textId="77777777" w:rsidR="00366440" w:rsidRPr="002338B7" w:rsidRDefault="00366440" w:rsidP="003664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t>Engaged lifestyle</w:t>
            </w:r>
          </w:p>
        </w:tc>
        <w:tc>
          <w:tcPr>
            <w:tcW w:w="839" w:type="pct"/>
          </w:tcPr>
          <w:p w14:paraId="4133CE72" w14:textId="67889D8C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672 *</w:t>
            </w:r>
          </w:p>
        </w:tc>
        <w:tc>
          <w:tcPr>
            <w:tcW w:w="839" w:type="pct"/>
          </w:tcPr>
          <w:p w14:paraId="7B83C15A" w14:textId="77777777" w:rsidR="00366440" w:rsidRPr="002338B7" w:rsidRDefault="00366440" w:rsidP="003664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089DA704" w14:textId="7F10F3CC" w:rsidR="00366440" w:rsidRPr="002338B7" w:rsidRDefault="00366440" w:rsidP="00366440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672 *</w:t>
            </w:r>
          </w:p>
        </w:tc>
      </w:tr>
      <w:tr w:rsidR="002338B7" w:rsidRPr="002338B7" w14:paraId="6FEF61BD" w14:textId="77777777" w:rsidTr="005A6A84">
        <w:tc>
          <w:tcPr>
            <w:tcW w:w="2483" w:type="pct"/>
          </w:tcPr>
          <w:p w14:paraId="26ED9354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0339C095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599DB70B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12841391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0B145665" w14:textId="77777777" w:rsidTr="005A6A84">
        <w:tc>
          <w:tcPr>
            <w:tcW w:w="2483" w:type="pct"/>
          </w:tcPr>
          <w:p w14:paraId="4D85751D" w14:textId="6B34460D" w:rsidR="00366440" w:rsidRPr="002338B7" w:rsidRDefault="00CD18D4" w:rsidP="0036644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i/>
                <w:lang w:val="en-GB"/>
              </w:rPr>
              <w:t>AARC-G</w:t>
            </w:r>
            <w:r w:rsidR="00A41AC8" w:rsidRPr="002338B7">
              <w:rPr>
                <w:rFonts w:ascii="Times New Roman" w:hAnsi="Times New Roman" w:cs="Times New Roman"/>
                <w:bCs/>
                <w:i/>
                <w:lang w:val="en-GB"/>
              </w:rPr>
              <w:t>ains</w:t>
            </w:r>
          </w:p>
        </w:tc>
        <w:tc>
          <w:tcPr>
            <w:tcW w:w="839" w:type="pct"/>
          </w:tcPr>
          <w:p w14:paraId="13EAB121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2D99FF6E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07E8DA88" w14:textId="77777777" w:rsidR="00366440" w:rsidRPr="002338B7" w:rsidRDefault="00366440" w:rsidP="003664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1D7E85BD" w14:textId="77777777" w:rsidTr="005A6A84">
        <w:tc>
          <w:tcPr>
            <w:tcW w:w="2483" w:type="pct"/>
          </w:tcPr>
          <w:p w14:paraId="26432301" w14:textId="77777777" w:rsidR="00EE11F1" w:rsidRPr="002338B7" w:rsidRDefault="00EE11F1" w:rsidP="00EE11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Mental felt age</w:t>
            </w:r>
          </w:p>
        </w:tc>
        <w:tc>
          <w:tcPr>
            <w:tcW w:w="839" w:type="pct"/>
          </w:tcPr>
          <w:p w14:paraId="78A2ADAF" w14:textId="4865E78C" w:rsidR="00EE11F1" w:rsidRPr="002338B7" w:rsidRDefault="00EE11F1" w:rsidP="00EE11F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2.803 *</w:t>
            </w:r>
          </w:p>
        </w:tc>
        <w:tc>
          <w:tcPr>
            <w:tcW w:w="839" w:type="pct"/>
          </w:tcPr>
          <w:p w14:paraId="13EE07FD" w14:textId="77777777" w:rsidR="00EE11F1" w:rsidRPr="002338B7" w:rsidRDefault="00EE11F1" w:rsidP="00EE11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2DB540AA" w14:textId="0870CB3E" w:rsidR="00EE11F1" w:rsidRPr="002338B7" w:rsidRDefault="00EE11F1" w:rsidP="00EE11F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2.803 *</w:t>
            </w:r>
          </w:p>
        </w:tc>
      </w:tr>
      <w:tr w:rsidR="002338B7" w:rsidRPr="002338B7" w14:paraId="79069BF4" w14:textId="77777777" w:rsidTr="005A6A84">
        <w:tc>
          <w:tcPr>
            <w:tcW w:w="2483" w:type="pct"/>
          </w:tcPr>
          <w:p w14:paraId="19DD5E2F" w14:textId="77777777" w:rsidR="00EE11F1" w:rsidRPr="002338B7" w:rsidRDefault="00EE11F1" w:rsidP="00EE11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TOA</w:t>
            </w:r>
          </w:p>
        </w:tc>
        <w:tc>
          <w:tcPr>
            <w:tcW w:w="839" w:type="pct"/>
          </w:tcPr>
          <w:p w14:paraId="5C72DF3B" w14:textId="6A31B3C8" w:rsidR="00EE11F1" w:rsidRPr="002338B7" w:rsidRDefault="00EE11F1" w:rsidP="00EE11F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38 **</w:t>
            </w:r>
          </w:p>
        </w:tc>
        <w:tc>
          <w:tcPr>
            <w:tcW w:w="839" w:type="pct"/>
          </w:tcPr>
          <w:p w14:paraId="3DEAB014" w14:textId="77777777" w:rsidR="00EE11F1" w:rsidRPr="002338B7" w:rsidRDefault="00EE11F1" w:rsidP="00EE11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6F71BA57" w14:textId="0FCAEA95" w:rsidR="00EE11F1" w:rsidRPr="002338B7" w:rsidRDefault="00EE11F1" w:rsidP="00EE11F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38 **</w:t>
            </w:r>
          </w:p>
        </w:tc>
      </w:tr>
      <w:tr w:rsidR="002338B7" w:rsidRPr="002338B7" w14:paraId="5351E51A" w14:textId="77777777" w:rsidTr="005A6A84">
        <w:tc>
          <w:tcPr>
            <w:tcW w:w="2483" w:type="pct"/>
          </w:tcPr>
          <w:p w14:paraId="0D99E5B1" w14:textId="77777777" w:rsidR="00077A13" w:rsidRPr="002338B7" w:rsidRDefault="00077A13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640D6920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8</w:t>
            </w:r>
          </w:p>
        </w:tc>
        <w:tc>
          <w:tcPr>
            <w:tcW w:w="839" w:type="pct"/>
          </w:tcPr>
          <w:p w14:paraId="7186E8CF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46</w:t>
            </w:r>
          </w:p>
        </w:tc>
        <w:tc>
          <w:tcPr>
            <w:tcW w:w="838" w:type="pct"/>
          </w:tcPr>
          <w:p w14:paraId="5F9E3486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54</w:t>
            </w:r>
          </w:p>
        </w:tc>
      </w:tr>
      <w:tr w:rsidR="002338B7" w:rsidRPr="002338B7" w14:paraId="152C56EF" w14:textId="77777777" w:rsidTr="005A6A84">
        <w:tc>
          <w:tcPr>
            <w:tcW w:w="2483" w:type="pct"/>
          </w:tcPr>
          <w:p w14:paraId="07CEE9EB" w14:textId="65CB9872" w:rsidR="00077A13" w:rsidRPr="002338B7" w:rsidRDefault="00557582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077A13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27F09D30" w14:textId="76961152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809 *</w:t>
            </w:r>
          </w:p>
        </w:tc>
        <w:tc>
          <w:tcPr>
            <w:tcW w:w="839" w:type="pct"/>
          </w:tcPr>
          <w:p w14:paraId="54CAF27C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42</w:t>
            </w:r>
          </w:p>
        </w:tc>
        <w:tc>
          <w:tcPr>
            <w:tcW w:w="838" w:type="pct"/>
          </w:tcPr>
          <w:p w14:paraId="08C553CB" w14:textId="762363A8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767 *</w:t>
            </w:r>
          </w:p>
        </w:tc>
      </w:tr>
      <w:tr w:rsidR="002338B7" w:rsidRPr="002338B7" w14:paraId="3FBD1BE9" w14:textId="77777777" w:rsidTr="005A6A84">
        <w:tc>
          <w:tcPr>
            <w:tcW w:w="2483" w:type="pct"/>
          </w:tcPr>
          <w:p w14:paraId="610FCD8A" w14:textId="5A0D47E1" w:rsidR="00077A13" w:rsidRPr="002338B7" w:rsidRDefault="001B24E4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839" w:type="pct"/>
          </w:tcPr>
          <w:p w14:paraId="364D023F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39" w:type="pct"/>
          </w:tcPr>
          <w:p w14:paraId="435BFFEE" w14:textId="46B32163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22 </w:t>
            </w:r>
          </w:p>
        </w:tc>
        <w:tc>
          <w:tcPr>
            <w:tcW w:w="838" w:type="pct"/>
          </w:tcPr>
          <w:p w14:paraId="3B762D85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45</w:t>
            </w:r>
          </w:p>
        </w:tc>
      </w:tr>
      <w:tr w:rsidR="002338B7" w:rsidRPr="002338B7" w14:paraId="2906BB96" w14:textId="77777777" w:rsidTr="005A6A84">
        <w:tc>
          <w:tcPr>
            <w:tcW w:w="2483" w:type="pct"/>
          </w:tcPr>
          <w:p w14:paraId="54E49641" w14:textId="77777777" w:rsidR="00077A13" w:rsidRPr="002338B7" w:rsidRDefault="00077A13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606528EF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16</w:t>
            </w:r>
          </w:p>
        </w:tc>
        <w:tc>
          <w:tcPr>
            <w:tcW w:w="839" w:type="pct"/>
          </w:tcPr>
          <w:p w14:paraId="23E03331" w14:textId="6114A875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428 **</w:t>
            </w:r>
          </w:p>
        </w:tc>
        <w:tc>
          <w:tcPr>
            <w:tcW w:w="838" w:type="pct"/>
          </w:tcPr>
          <w:p w14:paraId="6B189486" w14:textId="708F7402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644 *</w:t>
            </w:r>
          </w:p>
        </w:tc>
      </w:tr>
      <w:tr w:rsidR="002338B7" w:rsidRPr="002338B7" w14:paraId="1AD6FE1D" w14:textId="77777777" w:rsidTr="005A6A84">
        <w:tc>
          <w:tcPr>
            <w:tcW w:w="2483" w:type="pct"/>
          </w:tcPr>
          <w:p w14:paraId="02573A58" w14:textId="77777777" w:rsidR="00077A13" w:rsidRPr="002338B7" w:rsidRDefault="00077A13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839" w:type="pct"/>
          </w:tcPr>
          <w:p w14:paraId="6765F511" w14:textId="4A6252F5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1.049 *</w:t>
            </w:r>
          </w:p>
        </w:tc>
        <w:tc>
          <w:tcPr>
            <w:tcW w:w="839" w:type="pct"/>
          </w:tcPr>
          <w:p w14:paraId="4D7788BC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64</w:t>
            </w:r>
          </w:p>
        </w:tc>
        <w:tc>
          <w:tcPr>
            <w:tcW w:w="838" w:type="pct"/>
          </w:tcPr>
          <w:p w14:paraId="7DC572EE" w14:textId="39155FF0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1.113 *</w:t>
            </w:r>
          </w:p>
        </w:tc>
      </w:tr>
      <w:tr w:rsidR="002338B7" w:rsidRPr="002338B7" w14:paraId="3EF6438D" w14:textId="77777777" w:rsidTr="005A6A84">
        <w:tc>
          <w:tcPr>
            <w:tcW w:w="2483" w:type="pct"/>
          </w:tcPr>
          <w:p w14:paraId="44DF565B" w14:textId="77777777" w:rsidR="00077A13" w:rsidRPr="002338B7" w:rsidRDefault="00077A13" w:rsidP="00077A1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t>Engaged lifestyle</w:t>
            </w:r>
          </w:p>
        </w:tc>
        <w:tc>
          <w:tcPr>
            <w:tcW w:w="839" w:type="pct"/>
          </w:tcPr>
          <w:p w14:paraId="4700C743" w14:textId="040E595A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490 **</w:t>
            </w:r>
          </w:p>
        </w:tc>
        <w:tc>
          <w:tcPr>
            <w:tcW w:w="839" w:type="pct"/>
          </w:tcPr>
          <w:p w14:paraId="03E925E4" w14:textId="77777777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83</w:t>
            </w:r>
          </w:p>
        </w:tc>
        <w:tc>
          <w:tcPr>
            <w:tcW w:w="838" w:type="pct"/>
          </w:tcPr>
          <w:p w14:paraId="225F596C" w14:textId="35867909" w:rsidR="00077A13" w:rsidRPr="002338B7" w:rsidRDefault="00077A13" w:rsidP="00077A13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673 **</w:t>
            </w:r>
          </w:p>
        </w:tc>
      </w:tr>
      <w:tr w:rsidR="002338B7" w:rsidRPr="002338B7" w14:paraId="3B087BB7" w14:textId="77777777" w:rsidTr="005A6A84">
        <w:tc>
          <w:tcPr>
            <w:tcW w:w="2483" w:type="pct"/>
          </w:tcPr>
          <w:p w14:paraId="088A3E5C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3A87037F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689E0231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10C6F097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4642D575" w14:textId="77777777" w:rsidTr="005A6A84">
        <w:tc>
          <w:tcPr>
            <w:tcW w:w="2483" w:type="pct"/>
          </w:tcPr>
          <w:p w14:paraId="4F7EF16C" w14:textId="4F7043DA" w:rsidR="00077A13" w:rsidRPr="002338B7" w:rsidRDefault="00313964" w:rsidP="00077A13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i/>
                <w:lang w:val="en-GB"/>
              </w:rPr>
              <w:t>AARC-L</w:t>
            </w:r>
            <w:r w:rsidR="00A41AC8" w:rsidRPr="002338B7">
              <w:rPr>
                <w:rFonts w:ascii="Times New Roman" w:hAnsi="Times New Roman" w:cs="Times New Roman"/>
                <w:bCs/>
                <w:i/>
                <w:lang w:val="en-GB"/>
              </w:rPr>
              <w:t>osses</w:t>
            </w:r>
          </w:p>
        </w:tc>
        <w:tc>
          <w:tcPr>
            <w:tcW w:w="839" w:type="pct"/>
          </w:tcPr>
          <w:p w14:paraId="5400A32F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378131F1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7265CBA8" w14:textId="77777777" w:rsidR="00077A13" w:rsidRPr="002338B7" w:rsidRDefault="00077A13" w:rsidP="00077A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68C61C5C" w14:textId="77777777" w:rsidTr="005A6A84">
        <w:tc>
          <w:tcPr>
            <w:tcW w:w="2483" w:type="pct"/>
          </w:tcPr>
          <w:p w14:paraId="0D03B2DD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Mental felt age</w:t>
            </w:r>
          </w:p>
        </w:tc>
        <w:tc>
          <w:tcPr>
            <w:tcW w:w="839" w:type="pct"/>
          </w:tcPr>
          <w:p w14:paraId="61F17517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097</w:t>
            </w:r>
          </w:p>
        </w:tc>
        <w:tc>
          <w:tcPr>
            <w:tcW w:w="839" w:type="pct"/>
          </w:tcPr>
          <w:p w14:paraId="0725E507" w14:textId="77777777" w:rsidR="00612155" w:rsidRPr="002338B7" w:rsidRDefault="00612155" w:rsidP="0061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53CFDFB6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1.097</w:t>
            </w:r>
          </w:p>
        </w:tc>
      </w:tr>
      <w:tr w:rsidR="002338B7" w:rsidRPr="002338B7" w14:paraId="72D53E0D" w14:textId="77777777" w:rsidTr="005A6A84">
        <w:tc>
          <w:tcPr>
            <w:tcW w:w="2483" w:type="pct"/>
          </w:tcPr>
          <w:p w14:paraId="133AEE0F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TOA</w:t>
            </w:r>
          </w:p>
        </w:tc>
        <w:tc>
          <w:tcPr>
            <w:tcW w:w="839" w:type="pct"/>
          </w:tcPr>
          <w:p w14:paraId="56CB79DC" w14:textId="02DE0F9C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485 **</w:t>
            </w:r>
          </w:p>
        </w:tc>
        <w:tc>
          <w:tcPr>
            <w:tcW w:w="839" w:type="pct"/>
          </w:tcPr>
          <w:p w14:paraId="570EC08A" w14:textId="77777777" w:rsidR="00612155" w:rsidRPr="002338B7" w:rsidRDefault="00612155" w:rsidP="0061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6BFD633E" w14:textId="1C099623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485 **</w:t>
            </w:r>
          </w:p>
        </w:tc>
      </w:tr>
      <w:tr w:rsidR="002338B7" w:rsidRPr="002338B7" w14:paraId="457A5D6B" w14:textId="77777777" w:rsidTr="005A6A84">
        <w:tc>
          <w:tcPr>
            <w:tcW w:w="2483" w:type="pct"/>
          </w:tcPr>
          <w:p w14:paraId="79BA7493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01173559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393</w:t>
            </w:r>
          </w:p>
        </w:tc>
        <w:tc>
          <w:tcPr>
            <w:tcW w:w="839" w:type="pct"/>
          </w:tcPr>
          <w:p w14:paraId="72665A3E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32</w:t>
            </w:r>
          </w:p>
        </w:tc>
        <w:tc>
          <w:tcPr>
            <w:tcW w:w="838" w:type="pct"/>
          </w:tcPr>
          <w:p w14:paraId="5BA0DE3B" w14:textId="36D1749D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525 *</w:t>
            </w:r>
          </w:p>
        </w:tc>
      </w:tr>
      <w:tr w:rsidR="002338B7" w:rsidRPr="002338B7" w14:paraId="537DE172" w14:textId="77777777" w:rsidTr="005A6A84">
        <w:tc>
          <w:tcPr>
            <w:tcW w:w="2483" w:type="pct"/>
          </w:tcPr>
          <w:p w14:paraId="025E9F80" w14:textId="7237E0D4" w:rsidR="00612155" w:rsidRPr="002338B7" w:rsidRDefault="00557582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612155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0319ABE0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12</w:t>
            </w:r>
          </w:p>
        </w:tc>
        <w:tc>
          <w:tcPr>
            <w:tcW w:w="839" w:type="pct"/>
          </w:tcPr>
          <w:p w14:paraId="0AE3509A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29</w:t>
            </w:r>
          </w:p>
        </w:tc>
        <w:tc>
          <w:tcPr>
            <w:tcW w:w="838" w:type="pct"/>
          </w:tcPr>
          <w:p w14:paraId="4D97CC1A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41</w:t>
            </w:r>
          </w:p>
        </w:tc>
      </w:tr>
      <w:tr w:rsidR="002338B7" w:rsidRPr="002338B7" w14:paraId="6BBA5CCC" w14:textId="77777777" w:rsidTr="005A6A84">
        <w:tc>
          <w:tcPr>
            <w:tcW w:w="2483" w:type="pct"/>
          </w:tcPr>
          <w:p w14:paraId="1F3EBE8A" w14:textId="41ABF27B" w:rsidR="00612155" w:rsidRPr="002338B7" w:rsidRDefault="001B24E4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839" w:type="pct"/>
          </w:tcPr>
          <w:p w14:paraId="45206BBB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39" w:type="pct"/>
          </w:tcPr>
          <w:p w14:paraId="07D1B63C" w14:textId="1C7388D9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46 **</w:t>
            </w:r>
          </w:p>
        </w:tc>
        <w:tc>
          <w:tcPr>
            <w:tcW w:w="838" w:type="pct"/>
          </w:tcPr>
          <w:p w14:paraId="1348D259" w14:textId="52BCCA4E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100 *</w:t>
            </w:r>
          </w:p>
        </w:tc>
      </w:tr>
      <w:tr w:rsidR="002338B7" w:rsidRPr="002338B7" w14:paraId="6408EC6A" w14:textId="77777777" w:rsidTr="005A6A84">
        <w:tc>
          <w:tcPr>
            <w:tcW w:w="2483" w:type="pct"/>
          </w:tcPr>
          <w:p w14:paraId="6786EE5A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3E72D048" w14:textId="2FAA00B5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203 **</w:t>
            </w:r>
          </w:p>
        </w:tc>
        <w:tc>
          <w:tcPr>
            <w:tcW w:w="839" w:type="pct"/>
          </w:tcPr>
          <w:p w14:paraId="55AD2EF9" w14:textId="27E9E896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641 **</w:t>
            </w:r>
          </w:p>
        </w:tc>
        <w:tc>
          <w:tcPr>
            <w:tcW w:w="838" w:type="pct"/>
          </w:tcPr>
          <w:p w14:paraId="6FEFF7F9" w14:textId="538C8B3F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845 **</w:t>
            </w:r>
          </w:p>
        </w:tc>
      </w:tr>
      <w:tr w:rsidR="002338B7" w:rsidRPr="002338B7" w14:paraId="0599C05A" w14:textId="77777777" w:rsidTr="005A6A84">
        <w:tc>
          <w:tcPr>
            <w:tcW w:w="2483" w:type="pct"/>
          </w:tcPr>
          <w:p w14:paraId="456279FF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839" w:type="pct"/>
          </w:tcPr>
          <w:p w14:paraId="6DEEFD28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39" w:type="pct"/>
          </w:tcPr>
          <w:p w14:paraId="0472D95A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38" w:type="pct"/>
          </w:tcPr>
          <w:p w14:paraId="450901E0" w14:textId="77777777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206</w:t>
            </w:r>
          </w:p>
        </w:tc>
      </w:tr>
      <w:tr w:rsidR="002338B7" w:rsidRPr="002338B7" w14:paraId="5636229E" w14:textId="77777777" w:rsidTr="005A6A84">
        <w:tc>
          <w:tcPr>
            <w:tcW w:w="2483" w:type="pct"/>
          </w:tcPr>
          <w:p w14:paraId="7674E53B" w14:textId="77777777" w:rsidR="00612155" w:rsidRPr="002338B7" w:rsidRDefault="00612155" w:rsidP="006121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t>Engaged lifestyle</w:t>
            </w:r>
          </w:p>
        </w:tc>
        <w:tc>
          <w:tcPr>
            <w:tcW w:w="839" w:type="pct"/>
          </w:tcPr>
          <w:p w14:paraId="7D8AEC89" w14:textId="51C6D809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021 *</w:t>
            </w:r>
          </w:p>
        </w:tc>
        <w:tc>
          <w:tcPr>
            <w:tcW w:w="839" w:type="pct"/>
          </w:tcPr>
          <w:p w14:paraId="55A13762" w14:textId="545ABD8A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335 *</w:t>
            </w:r>
          </w:p>
        </w:tc>
        <w:tc>
          <w:tcPr>
            <w:tcW w:w="838" w:type="pct"/>
          </w:tcPr>
          <w:p w14:paraId="24D68EEF" w14:textId="38264308" w:rsidR="00612155" w:rsidRPr="002338B7" w:rsidRDefault="00612155" w:rsidP="00612155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356 **</w:t>
            </w:r>
          </w:p>
        </w:tc>
      </w:tr>
      <w:tr w:rsidR="002338B7" w:rsidRPr="002338B7" w14:paraId="3A6FDCE8" w14:textId="77777777" w:rsidTr="005A6A84">
        <w:tc>
          <w:tcPr>
            <w:tcW w:w="2483" w:type="pct"/>
          </w:tcPr>
          <w:p w14:paraId="75DADF49" w14:textId="77777777" w:rsidR="004D2C13" w:rsidRPr="002338B7" w:rsidRDefault="004D2C13" w:rsidP="00612155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839" w:type="pct"/>
          </w:tcPr>
          <w:p w14:paraId="68B4F631" w14:textId="77777777" w:rsidR="004D2C13" w:rsidRPr="002338B7" w:rsidRDefault="004D2C13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0155AD9E" w14:textId="77777777" w:rsidR="004D2C13" w:rsidRPr="002338B7" w:rsidRDefault="004D2C13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4EF22485" w14:textId="77777777" w:rsidR="004D2C13" w:rsidRPr="002338B7" w:rsidRDefault="004D2C13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31E77A8F" w14:textId="77777777" w:rsidTr="005A6A84">
        <w:tc>
          <w:tcPr>
            <w:tcW w:w="2483" w:type="pct"/>
          </w:tcPr>
          <w:p w14:paraId="707A865F" w14:textId="5DE89D8D" w:rsidR="00612155" w:rsidRPr="002338B7" w:rsidRDefault="003C3C2E" w:rsidP="006121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338B7">
              <w:rPr>
                <w:rFonts w:ascii="Times New Roman" w:hAnsi="Times New Roman" w:cs="Times New Roman"/>
                <w:i/>
                <w:lang w:val="en-US"/>
              </w:rPr>
              <w:t>G</w:t>
            </w:r>
            <w:r w:rsidR="00A41AC8" w:rsidRPr="002338B7">
              <w:rPr>
                <w:rFonts w:ascii="Times New Roman" w:hAnsi="Times New Roman" w:cs="Times New Roman"/>
                <w:i/>
                <w:lang w:val="en-US"/>
              </w:rPr>
              <w:t xml:space="preserve">eriatric </w:t>
            </w:r>
            <w:r w:rsidRPr="002338B7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A41AC8" w:rsidRPr="002338B7">
              <w:rPr>
                <w:rFonts w:ascii="Times New Roman" w:hAnsi="Times New Roman" w:cs="Times New Roman"/>
                <w:i/>
                <w:lang w:val="en-US"/>
              </w:rPr>
              <w:t>epres</w:t>
            </w:r>
            <w:r w:rsidR="005E1B23" w:rsidRPr="002338B7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41AC8" w:rsidRPr="002338B7">
              <w:rPr>
                <w:rFonts w:ascii="Times New Roman" w:hAnsi="Times New Roman" w:cs="Times New Roman"/>
                <w:i/>
                <w:lang w:val="en-US"/>
              </w:rPr>
              <w:t xml:space="preserve">ion </w:t>
            </w:r>
            <w:r w:rsidRPr="002338B7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41AC8" w:rsidRPr="002338B7">
              <w:rPr>
                <w:rFonts w:ascii="Times New Roman" w:hAnsi="Times New Roman" w:cs="Times New Roman"/>
                <w:i/>
                <w:lang w:val="en-US"/>
              </w:rPr>
              <w:t>cale (GDS)</w:t>
            </w:r>
          </w:p>
        </w:tc>
        <w:tc>
          <w:tcPr>
            <w:tcW w:w="839" w:type="pct"/>
          </w:tcPr>
          <w:p w14:paraId="2781DF67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3C6433AE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6B1F7C11" w14:textId="77777777" w:rsidR="00612155" w:rsidRPr="002338B7" w:rsidRDefault="00612155" w:rsidP="0061215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4F3E1569" w14:textId="77777777" w:rsidTr="005A6A84">
        <w:tc>
          <w:tcPr>
            <w:tcW w:w="2483" w:type="pct"/>
          </w:tcPr>
          <w:p w14:paraId="18558676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AARC-Gains </w:t>
            </w:r>
          </w:p>
        </w:tc>
        <w:tc>
          <w:tcPr>
            <w:tcW w:w="839" w:type="pct"/>
          </w:tcPr>
          <w:p w14:paraId="24140D6C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20</w:t>
            </w:r>
          </w:p>
        </w:tc>
        <w:tc>
          <w:tcPr>
            <w:tcW w:w="839" w:type="pct"/>
          </w:tcPr>
          <w:p w14:paraId="3053B6B0" w14:textId="77777777" w:rsidR="006415C1" w:rsidRPr="002338B7" w:rsidRDefault="006415C1" w:rsidP="006415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1694383C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20</w:t>
            </w:r>
          </w:p>
        </w:tc>
      </w:tr>
      <w:tr w:rsidR="002338B7" w:rsidRPr="002338B7" w14:paraId="2CE449A7" w14:textId="77777777" w:rsidTr="005A6A84">
        <w:tc>
          <w:tcPr>
            <w:tcW w:w="2483" w:type="pct"/>
          </w:tcPr>
          <w:p w14:paraId="1BC83F27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ARC-Losses</w:t>
            </w:r>
          </w:p>
        </w:tc>
        <w:tc>
          <w:tcPr>
            <w:tcW w:w="839" w:type="pct"/>
          </w:tcPr>
          <w:p w14:paraId="6C2B851F" w14:textId="2EE652F6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57 *</w:t>
            </w:r>
          </w:p>
        </w:tc>
        <w:tc>
          <w:tcPr>
            <w:tcW w:w="839" w:type="pct"/>
          </w:tcPr>
          <w:p w14:paraId="5C9EDAD0" w14:textId="77777777" w:rsidR="006415C1" w:rsidRPr="002338B7" w:rsidRDefault="006415C1" w:rsidP="006415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553D549F" w14:textId="5509850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57 *</w:t>
            </w:r>
          </w:p>
        </w:tc>
      </w:tr>
      <w:tr w:rsidR="002338B7" w:rsidRPr="002338B7" w14:paraId="19F0DD8C" w14:textId="77777777" w:rsidTr="005A6A84">
        <w:tc>
          <w:tcPr>
            <w:tcW w:w="2483" w:type="pct"/>
          </w:tcPr>
          <w:p w14:paraId="4CEA691A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Mental felt age</w:t>
            </w:r>
          </w:p>
        </w:tc>
        <w:tc>
          <w:tcPr>
            <w:tcW w:w="839" w:type="pct"/>
          </w:tcPr>
          <w:p w14:paraId="57CEF7B1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68</w:t>
            </w:r>
          </w:p>
        </w:tc>
        <w:tc>
          <w:tcPr>
            <w:tcW w:w="839" w:type="pct"/>
          </w:tcPr>
          <w:p w14:paraId="3A0114B2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20</w:t>
            </w:r>
          </w:p>
        </w:tc>
        <w:tc>
          <w:tcPr>
            <w:tcW w:w="838" w:type="pct"/>
          </w:tcPr>
          <w:p w14:paraId="5683D0DF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88</w:t>
            </w:r>
          </w:p>
        </w:tc>
      </w:tr>
      <w:tr w:rsidR="002338B7" w:rsidRPr="002338B7" w14:paraId="12236BFA" w14:textId="77777777" w:rsidTr="005A6A84">
        <w:tc>
          <w:tcPr>
            <w:tcW w:w="2483" w:type="pct"/>
          </w:tcPr>
          <w:p w14:paraId="486FF1DD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TOA</w:t>
            </w:r>
          </w:p>
        </w:tc>
        <w:tc>
          <w:tcPr>
            <w:tcW w:w="839" w:type="pct"/>
          </w:tcPr>
          <w:p w14:paraId="099E995C" w14:textId="69413954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216 **</w:t>
            </w:r>
          </w:p>
        </w:tc>
        <w:tc>
          <w:tcPr>
            <w:tcW w:w="839" w:type="pct"/>
          </w:tcPr>
          <w:p w14:paraId="246E0B62" w14:textId="064138EA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33 *</w:t>
            </w:r>
          </w:p>
        </w:tc>
        <w:tc>
          <w:tcPr>
            <w:tcW w:w="838" w:type="pct"/>
          </w:tcPr>
          <w:p w14:paraId="2CB7617B" w14:textId="0F3123FB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249 **</w:t>
            </w:r>
          </w:p>
        </w:tc>
      </w:tr>
      <w:tr w:rsidR="002338B7" w:rsidRPr="002338B7" w14:paraId="1529DAF7" w14:textId="77777777" w:rsidTr="005A6A84">
        <w:tc>
          <w:tcPr>
            <w:tcW w:w="2483" w:type="pct"/>
          </w:tcPr>
          <w:p w14:paraId="73F20373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267B445F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07</w:t>
            </w:r>
          </w:p>
        </w:tc>
        <w:tc>
          <w:tcPr>
            <w:tcW w:w="839" w:type="pct"/>
          </w:tcPr>
          <w:p w14:paraId="61FAB212" w14:textId="6B3E05C9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93 *</w:t>
            </w:r>
          </w:p>
        </w:tc>
        <w:tc>
          <w:tcPr>
            <w:tcW w:w="838" w:type="pct"/>
          </w:tcPr>
          <w:p w14:paraId="698E5A44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00</w:t>
            </w:r>
          </w:p>
        </w:tc>
      </w:tr>
      <w:tr w:rsidR="002338B7" w:rsidRPr="002338B7" w14:paraId="628FCE04" w14:textId="77777777" w:rsidTr="005A6A84">
        <w:tc>
          <w:tcPr>
            <w:tcW w:w="2483" w:type="pct"/>
          </w:tcPr>
          <w:p w14:paraId="01C1FDAA" w14:textId="1BCA82E9" w:rsidR="006415C1" w:rsidRPr="002338B7" w:rsidRDefault="00557582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6415C1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0A2D24A0" w14:textId="4570D34D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725 **</w:t>
            </w:r>
          </w:p>
        </w:tc>
        <w:tc>
          <w:tcPr>
            <w:tcW w:w="839" w:type="pct"/>
          </w:tcPr>
          <w:p w14:paraId="00E2B4A5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59</w:t>
            </w:r>
          </w:p>
        </w:tc>
        <w:tc>
          <w:tcPr>
            <w:tcW w:w="838" w:type="pct"/>
          </w:tcPr>
          <w:p w14:paraId="1438CFFD" w14:textId="1466FE60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783 **</w:t>
            </w:r>
          </w:p>
        </w:tc>
      </w:tr>
      <w:tr w:rsidR="002338B7" w:rsidRPr="002338B7" w14:paraId="65FA84E8" w14:textId="77777777" w:rsidTr="005A6A84">
        <w:tc>
          <w:tcPr>
            <w:tcW w:w="2483" w:type="pct"/>
          </w:tcPr>
          <w:p w14:paraId="41DF5B38" w14:textId="6A189EC7" w:rsidR="006415C1" w:rsidRPr="002338B7" w:rsidRDefault="001B24E4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839" w:type="pct"/>
          </w:tcPr>
          <w:p w14:paraId="30BB4CF6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07</w:t>
            </w:r>
          </w:p>
        </w:tc>
        <w:tc>
          <w:tcPr>
            <w:tcW w:w="839" w:type="pct"/>
          </w:tcPr>
          <w:p w14:paraId="1C843623" w14:textId="4E3974B4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  <w:r w:rsidRPr="002338B7">
              <w:rPr>
                <w:rFonts w:ascii="Times New Roman" w:hAnsi="Times New Roman" w:cs="Times New Roman"/>
              </w:rPr>
              <w:t xml:space="preserve"> 0.026 **</w:t>
            </w:r>
          </w:p>
        </w:tc>
        <w:tc>
          <w:tcPr>
            <w:tcW w:w="838" w:type="pct"/>
          </w:tcPr>
          <w:p w14:paraId="171D9C1B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  <w:r w:rsidRPr="002338B7">
              <w:rPr>
                <w:rFonts w:ascii="Times New Roman" w:hAnsi="Times New Roman" w:cs="Times New Roman"/>
              </w:rPr>
              <w:t xml:space="preserve"> 0.018</w:t>
            </w:r>
          </w:p>
        </w:tc>
      </w:tr>
      <w:tr w:rsidR="002338B7" w:rsidRPr="002338B7" w14:paraId="5A364597" w14:textId="77777777" w:rsidTr="005A6A84">
        <w:tc>
          <w:tcPr>
            <w:tcW w:w="2483" w:type="pct"/>
          </w:tcPr>
          <w:p w14:paraId="56C9B4F6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133024CD" w14:textId="0D3EF05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414 **</w:t>
            </w:r>
          </w:p>
        </w:tc>
        <w:tc>
          <w:tcPr>
            <w:tcW w:w="839" w:type="pct"/>
          </w:tcPr>
          <w:p w14:paraId="3900815F" w14:textId="4296F001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389 **</w:t>
            </w:r>
          </w:p>
        </w:tc>
        <w:tc>
          <w:tcPr>
            <w:tcW w:w="838" w:type="pct"/>
          </w:tcPr>
          <w:p w14:paraId="636FFC7D" w14:textId="33822B42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802 **</w:t>
            </w:r>
          </w:p>
        </w:tc>
      </w:tr>
      <w:tr w:rsidR="002338B7" w:rsidRPr="002338B7" w14:paraId="25207EE1" w14:textId="77777777" w:rsidTr="005A6A84">
        <w:tc>
          <w:tcPr>
            <w:tcW w:w="2483" w:type="pct"/>
          </w:tcPr>
          <w:p w14:paraId="6F188732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839" w:type="pct"/>
          </w:tcPr>
          <w:p w14:paraId="1B078519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39" w:type="pct"/>
          </w:tcPr>
          <w:p w14:paraId="0A89D432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38" w:type="pct"/>
          </w:tcPr>
          <w:p w14:paraId="649E39E9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290</w:t>
            </w:r>
          </w:p>
        </w:tc>
      </w:tr>
      <w:tr w:rsidR="002338B7" w:rsidRPr="002338B7" w14:paraId="00AE4E12" w14:textId="77777777" w:rsidTr="005A6A84">
        <w:tc>
          <w:tcPr>
            <w:tcW w:w="2483" w:type="pct"/>
          </w:tcPr>
          <w:p w14:paraId="6AB05268" w14:textId="77777777" w:rsidR="006415C1" w:rsidRPr="002338B7" w:rsidRDefault="006415C1" w:rsidP="006415C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lastRenderedPageBreak/>
              <w:t>Engaged lifestyle</w:t>
            </w:r>
          </w:p>
        </w:tc>
        <w:tc>
          <w:tcPr>
            <w:tcW w:w="839" w:type="pct"/>
          </w:tcPr>
          <w:p w14:paraId="0956435D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70</w:t>
            </w:r>
          </w:p>
        </w:tc>
        <w:tc>
          <w:tcPr>
            <w:tcW w:w="839" w:type="pct"/>
          </w:tcPr>
          <w:p w14:paraId="4D63099F" w14:textId="23C2551A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259 **</w:t>
            </w:r>
          </w:p>
        </w:tc>
        <w:tc>
          <w:tcPr>
            <w:tcW w:w="838" w:type="pct"/>
          </w:tcPr>
          <w:p w14:paraId="6B74F37F" w14:textId="77777777" w:rsidR="006415C1" w:rsidRPr="002338B7" w:rsidRDefault="006415C1" w:rsidP="006415C1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89</w:t>
            </w:r>
          </w:p>
        </w:tc>
      </w:tr>
      <w:tr w:rsidR="002338B7" w:rsidRPr="002338B7" w14:paraId="1E6C2469" w14:textId="77777777" w:rsidTr="005A6A84">
        <w:tc>
          <w:tcPr>
            <w:tcW w:w="2483" w:type="pct"/>
          </w:tcPr>
          <w:p w14:paraId="39F5B07A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21800B0B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48347851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1FF894AB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280EDAA7" w14:textId="77777777" w:rsidTr="005A6A84">
        <w:tc>
          <w:tcPr>
            <w:tcW w:w="2483" w:type="pct"/>
          </w:tcPr>
          <w:p w14:paraId="35BDA424" w14:textId="20E7E806" w:rsidR="006415C1" w:rsidRPr="002338B7" w:rsidRDefault="00A41AC8" w:rsidP="00EE1A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i/>
                <w:lang w:val="en-GB"/>
              </w:rPr>
              <w:t>Backward Digit Span task</w:t>
            </w:r>
          </w:p>
        </w:tc>
        <w:tc>
          <w:tcPr>
            <w:tcW w:w="839" w:type="pct"/>
          </w:tcPr>
          <w:p w14:paraId="474EC44E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33CDCC43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</w:tcPr>
          <w:p w14:paraId="7921FDB4" w14:textId="77777777" w:rsidR="006415C1" w:rsidRPr="002338B7" w:rsidRDefault="006415C1" w:rsidP="006415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09247F03" w14:textId="77777777" w:rsidTr="005A6A84">
        <w:tc>
          <w:tcPr>
            <w:tcW w:w="2483" w:type="pct"/>
          </w:tcPr>
          <w:p w14:paraId="5CE700AC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AARC-Gains </w:t>
            </w:r>
          </w:p>
        </w:tc>
        <w:tc>
          <w:tcPr>
            <w:tcW w:w="839" w:type="pct"/>
          </w:tcPr>
          <w:p w14:paraId="2511B5AE" w14:textId="71477CEA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87 *</w:t>
            </w:r>
          </w:p>
        </w:tc>
        <w:tc>
          <w:tcPr>
            <w:tcW w:w="839" w:type="pct"/>
          </w:tcPr>
          <w:p w14:paraId="33739CF8" w14:textId="77777777" w:rsidR="0058102B" w:rsidRPr="002338B7" w:rsidRDefault="0058102B" w:rsidP="005810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755997E1" w14:textId="5E901F3B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87 *</w:t>
            </w:r>
          </w:p>
        </w:tc>
      </w:tr>
      <w:tr w:rsidR="002338B7" w:rsidRPr="002338B7" w14:paraId="0D4E4C61" w14:textId="77777777" w:rsidTr="005A6A84">
        <w:tc>
          <w:tcPr>
            <w:tcW w:w="2483" w:type="pct"/>
          </w:tcPr>
          <w:p w14:paraId="58295BB2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ARC-Losses</w:t>
            </w:r>
          </w:p>
        </w:tc>
        <w:tc>
          <w:tcPr>
            <w:tcW w:w="839" w:type="pct"/>
          </w:tcPr>
          <w:p w14:paraId="45AFB20D" w14:textId="5A0B0ECC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12 **</w:t>
            </w:r>
          </w:p>
        </w:tc>
        <w:tc>
          <w:tcPr>
            <w:tcW w:w="839" w:type="pct"/>
          </w:tcPr>
          <w:p w14:paraId="004E7644" w14:textId="77777777" w:rsidR="0058102B" w:rsidRPr="002338B7" w:rsidRDefault="0058102B" w:rsidP="005810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38" w:type="pct"/>
          </w:tcPr>
          <w:p w14:paraId="5D1BC480" w14:textId="75438551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12 **</w:t>
            </w:r>
          </w:p>
        </w:tc>
      </w:tr>
      <w:tr w:rsidR="002338B7" w:rsidRPr="002338B7" w14:paraId="3B592A73" w14:textId="77777777" w:rsidTr="005A6A84">
        <w:tc>
          <w:tcPr>
            <w:tcW w:w="2483" w:type="pct"/>
          </w:tcPr>
          <w:p w14:paraId="0FD4D9FE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Mental felt age</w:t>
            </w:r>
          </w:p>
        </w:tc>
        <w:tc>
          <w:tcPr>
            <w:tcW w:w="839" w:type="pct"/>
          </w:tcPr>
          <w:p w14:paraId="73BB93F3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379</w:t>
            </w:r>
          </w:p>
        </w:tc>
        <w:tc>
          <w:tcPr>
            <w:tcW w:w="839" w:type="pct"/>
          </w:tcPr>
          <w:p w14:paraId="7E27D7B2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20</w:t>
            </w:r>
          </w:p>
        </w:tc>
        <w:tc>
          <w:tcPr>
            <w:tcW w:w="838" w:type="pct"/>
          </w:tcPr>
          <w:p w14:paraId="598AC29F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1.259</w:t>
            </w:r>
          </w:p>
        </w:tc>
      </w:tr>
      <w:tr w:rsidR="002338B7" w:rsidRPr="002338B7" w14:paraId="0BD4A519" w14:textId="77777777" w:rsidTr="005A6A84">
        <w:tc>
          <w:tcPr>
            <w:tcW w:w="2483" w:type="pct"/>
          </w:tcPr>
          <w:p w14:paraId="66BE4BB3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ATOA</w:t>
            </w:r>
          </w:p>
        </w:tc>
        <w:tc>
          <w:tcPr>
            <w:tcW w:w="839" w:type="pct"/>
          </w:tcPr>
          <w:p w14:paraId="2D6B0EA2" w14:textId="3A5E7321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35 *</w:t>
            </w:r>
          </w:p>
        </w:tc>
        <w:tc>
          <w:tcPr>
            <w:tcW w:w="839" w:type="pct"/>
          </w:tcPr>
          <w:p w14:paraId="7F1D394F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34</w:t>
            </w:r>
          </w:p>
        </w:tc>
        <w:tc>
          <w:tcPr>
            <w:tcW w:w="838" w:type="pct"/>
          </w:tcPr>
          <w:p w14:paraId="1F2C9173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01</w:t>
            </w:r>
          </w:p>
        </w:tc>
      </w:tr>
      <w:tr w:rsidR="002338B7" w:rsidRPr="002338B7" w14:paraId="76879A07" w14:textId="77777777" w:rsidTr="005A6A84">
        <w:tc>
          <w:tcPr>
            <w:tcW w:w="2483" w:type="pct"/>
          </w:tcPr>
          <w:p w14:paraId="77CE6C06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Chronological age</w:t>
            </w:r>
          </w:p>
        </w:tc>
        <w:tc>
          <w:tcPr>
            <w:tcW w:w="839" w:type="pct"/>
          </w:tcPr>
          <w:p w14:paraId="45130802" w14:textId="547398D2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0.315 </w:t>
            </w:r>
          </w:p>
        </w:tc>
        <w:tc>
          <w:tcPr>
            <w:tcW w:w="839" w:type="pct"/>
          </w:tcPr>
          <w:p w14:paraId="062708E0" w14:textId="7777777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03</w:t>
            </w:r>
          </w:p>
        </w:tc>
        <w:tc>
          <w:tcPr>
            <w:tcW w:w="838" w:type="pct"/>
          </w:tcPr>
          <w:p w14:paraId="228C2C2E" w14:textId="71BA9657" w:rsidR="0058102B" w:rsidRPr="002338B7" w:rsidRDefault="0058102B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0.318 </w:t>
            </w:r>
          </w:p>
        </w:tc>
      </w:tr>
      <w:tr w:rsidR="002338B7" w:rsidRPr="002338B7" w14:paraId="217BC839" w14:textId="77777777" w:rsidTr="005A6A84">
        <w:tc>
          <w:tcPr>
            <w:tcW w:w="2483" w:type="pct"/>
          </w:tcPr>
          <w:p w14:paraId="4B2CFD06" w14:textId="2A83C81E" w:rsidR="0058102B" w:rsidRPr="002338B7" w:rsidRDefault="00557582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Being f</w:t>
            </w:r>
            <w:r w:rsidR="0058102B" w:rsidRPr="002338B7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839" w:type="pct"/>
          </w:tcPr>
          <w:p w14:paraId="17F39A09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74</w:t>
            </w:r>
          </w:p>
        </w:tc>
        <w:tc>
          <w:tcPr>
            <w:tcW w:w="839" w:type="pct"/>
          </w:tcPr>
          <w:p w14:paraId="7769105A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42</w:t>
            </w:r>
          </w:p>
        </w:tc>
        <w:tc>
          <w:tcPr>
            <w:tcW w:w="838" w:type="pct"/>
          </w:tcPr>
          <w:p w14:paraId="14A538AC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132</w:t>
            </w:r>
          </w:p>
        </w:tc>
      </w:tr>
      <w:tr w:rsidR="002338B7" w:rsidRPr="002338B7" w14:paraId="327403E9" w14:textId="77777777" w:rsidTr="005A6A84">
        <w:tc>
          <w:tcPr>
            <w:tcW w:w="2483" w:type="pct"/>
          </w:tcPr>
          <w:p w14:paraId="24BCECDA" w14:textId="6D46DB12" w:rsidR="0058102B" w:rsidRPr="002338B7" w:rsidRDefault="001B24E4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839" w:type="pct"/>
          </w:tcPr>
          <w:p w14:paraId="7ED73F3C" w14:textId="1E267095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110 **</w:t>
            </w:r>
          </w:p>
        </w:tc>
        <w:tc>
          <w:tcPr>
            <w:tcW w:w="839" w:type="pct"/>
          </w:tcPr>
          <w:p w14:paraId="22A1CB0C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002</w:t>
            </w:r>
          </w:p>
        </w:tc>
        <w:tc>
          <w:tcPr>
            <w:tcW w:w="838" w:type="pct"/>
          </w:tcPr>
          <w:p w14:paraId="33F75491" w14:textId="43B9CA09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</w:rPr>
              <w:t xml:space="preserve">   0.112 **</w:t>
            </w:r>
          </w:p>
        </w:tc>
      </w:tr>
      <w:tr w:rsidR="002338B7" w:rsidRPr="002338B7" w14:paraId="3CB5B7F0" w14:textId="77777777" w:rsidTr="005A6A84">
        <w:tc>
          <w:tcPr>
            <w:tcW w:w="2483" w:type="pct"/>
          </w:tcPr>
          <w:p w14:paraId="27C6D531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Self-rated health</w:t>
            </w:r>
          </w:p>
        </w:tc>
        <w:tc>
          <w:tcPr>
            <w:tcW w:w="839" w:type="pct"/>
          </w:tcPr>
          <w:p w14:paraId="11ED8096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90</w:t>
            </w:r>
          </w:p>
        </w:tc>
        <w:tc>
          <w:tcPr>
            <w:tcW w:w="839" w:type="pct"/>
          </w:tcPr>
          <w:p w14:paraId="5F6AAE6A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057</w:t>
            </w:r>
          </w:p>
        </w:tc>
        <w:tc>
          <w:tcPr>
            <w:tcW w:w="838" w:type="pct"/>
          </w:tcPr>
          <w:p w14:paraId="1AB213FE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347</w:t>
            </w:r>
          </w:p>
        </w:tc>
      </w:tr>
      <w:tr w:rsidR="002338B7" w:rsidRPr="002338B7" w14:paraId="0FBE085E" w14:textId="77777777" w:rsidTr="005A6A84">
        <w:tc>
          <w:tcPr>
            <w:tcW w:w="2483" w:type="pct"/>
          </w:tcPr>
          <w:p w14:paraId="225E42AA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839" w:type="pct"/>
          </w:tcPr>
          <w:p w14:paraId="15302A62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39" w:type="pct"/>
          </w:tcPr>
          <w:p w14:paraId="73D6B509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38" w:type="pct"/>
          </w:tcPr>
          <w:p w14:paraId="0EEC0665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2338B7">
              <w:rPr>
                <w:rFonts w:ascii="Times New Roman" w:hAnsi="Times New Roman" w:cs="Times New Roman"/>
              </w:rPr>
              <w:t>0.201</w:t>
            </w:r>
          </w:p>
        </w:tc>
      </w:tr>
      <w:tr w:rsidR="002338B7" w:rsidRPr="002338B7" w14:paraId="11EE0794" w14:textId="77777777" w:rsidTr="005A6A84">
        <w:tc>
          <w:tcPr>
            <w:tcW w:w="2483" w:type="pct"/>
          </w:tcPr>
          <w:p w14:paraId="0853B00E" w14:textId="77777777" w:rsidR="0058102B" w:rsidRPr="002338B7" w:rsidRDefault="0058102B" w:rsidP="005810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bCs/>
                <w:lang w:val="en-US"/>
              </w:rPr>
              <w:t>Engaged lifestyle</w:t>
            </w:r>
          </w:p>
        </w:tc>
        <w:tc>
          <w:tcPr>
            <w:tcW w:w="839" w:type="pct"/>
          </w:tcPr>
          <w:p w14:paraId="0D95BB84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611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444773CC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072</w:t>
            </w:r>
          </w:p>
        </w:tc>
        <w:tc>
          <w:tcPr>
            <w:tcW w:w="838" w:type="pct"/>
          </w:tcPr>
          <w:p w14:paraId="04321F79" w14:textId="77777777" w:rsidR="0058102B" w:rsidRPr="002338B7" w:rsidRDefault="0058102B" w:rsidP="0058102B">
            <w:pPr>
              <w:rPr>
                <w:rFonts w:ascii="Times New Roman" w:hAnsi="Times New Roman" w:cs="Times New Roman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539</w:t>
            </w:r>
          </w:p>
        </w:tc>
      </w:tr>
      <w:tr w:rsidR="002338B7" w:rsidRPr="002338B7" w14:paraId="4456FC4D" w14:textId="77777777" w:rsidTr="005A6A84">
        <w:tc>
          <w:tcPr>
            <w:tcW w:w="2483" w:type="pct"/>
          </w:tcPr>
          <w:p w14:paraId="600B6EEB" w14:textId="77777777" w:rsidR="005A6A84" w:rsidRPr="002338B7" w:rsidRDefault="005A6A84" w:rsidP="0058102B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839" w:type="pct"/>
            <w:tcBorders>
              <w:right w:val="nil"/>
            </w:tcBorders>
          </w:tcPr>
          <w:p w14:paraId="31AB2389" w14:textId="77777777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</w:tcPr>
          <w:p w14:paraId="0D7F0368" w14:textId="77777777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  <w:tcBorders>
              <w:left w:val="nil"/>
            </w:tcBorders>
          </w:tcPr>
          <w:p w14:paraId="5CB26EF1" w14:textId="77777777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343BF902" w14:textId="77777777" w:rsidTr="005A6A84">
        <w:tc>
          <w:tcPr>
            <w:tcW w:w="2483" w:type="pct"/>
          </w:tcPr>
          <w:p w14:paraId="42F515E2" w14:textId="79AC3AA3" w:rsidR="005A6A84" w:rsidRPr="002338B7" w:rsidRDefault="005A6A84" w:rsidP="0058102B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338B7">
              <w:rPr>
                <w:rFonts w:ascii="Times New Roman" w:hAnsi="Times New Roman" w:cs="Times New Roman"/>
                <w:bCs/>
                <w:lang w:val="en-US"/>
              </w:rPr>
              <w:t>Cov</w:t>
            </w:r>
            <w:proofErr w:type="spellEnd"/>
            <w:r w:rsidRPr="002338B7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2338B7">
              <w:rPr>
                <w:rFonts w:ascii="Times New Roman" w:hAnsi="Times New Roman" w:cs="Times New Roman"/>
                <w:bCs/>
                <w:i/>
                <w:lang w:val="en-US"/>
              </w:rPr>
              <w:t>ATOA,</w:t>
            </w:r>
            <w:r w:rsidRPr="002338B7">
              <w:rPr>
                <w:rFonts w:ascii="Times New Roman" w:hAnsi="Times New Roman" w:cs="Times New Roman"/>
                <w:i/>
                <w:lang w:val="en-US"/>
              </w:rPr>
              <w:t xml:space="preserve"> Mental felt age)</w:t>
            </w:r>
          </w:p>
        </w:tc>
        <w:tc>
          <w:tcPr>
            <w:tcW w:w="839" w:type="pct"/>
            <w:tcBorders>
              <w:right w:val="nil"/>
            </w:tcBorders>
          </w:tcPr>
          <w:p w14:paraId="4F55563E" w14:textId="4988A72A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>– 0.143 **</w:t>
            </w:r>
          </w:p>
        </w:tc>
        <w:tc>
          <w:tcPr>
            <w:tcW w:w="839" w:type="pct"/>
            <w:tcBorders>
              <w:left w:val="nil"/>
              <w:right w:val="nil"/>
            </w:tcBorders>
          </w:tcPr>
          <w:p w14:paraId="17DA6BE2" w14:textId="77777777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  <w:tcBorders>
              <w:left w:val="nil"/>
            </w:tcBorders>
          </w:tcPr>
          <w:p w14:paraId="31696B09" w14:textId="77777777" w:rsidR="005A6A84" w:rsidRPr="002338B7" w:rsidRDefault="005A6A84" w:rsidP="0058102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8B7" w:rsidRPr="002338B7" w14:paraId="15146977" w14:textId="77777777" w:rsidTr="005A6A84">
        <w:tc>
          <w:tcPr>
            <w:tcW w:w="2483" w:type="pct"/>
          </w:tcPr>
          <w:p w14:paraId="4B934C62" w14:textId="143D792C" w:rsidR="005A6A84" w:rsidRPr="002338B7" w:rsidRDefault="005A6A84" w:rsidP="005A6A8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338B7">
              <w:rPr>
                <w:rFonts w:ascii="Times New Roman" w:hAnsi="Times New Roman" w:cs="Times New Roman"/>
                <w:bCs/>
                <w:lang w:val="en-US"/>
              </w:rPr>
              <w:t>Cov</w:t>
            </w:r>
            <w:proofErr w:type="spellEnd"/>
            <w:r w:rsidRPr="002338B7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2338B7">
              <w:rPr>
                <w:rFonts w:ascii="Times New Roman" w:hAnsi="Times New Roman" w:cs="Times New Roman"/>
                <w:bCs/>
                <w:i/>
                <w:lang w:val="en-GB"/>
              </w:rPr>
              <w:t>AARC-Gains, AARC-Losses)</w:t>
            </w:r>
          </w:p>
        </w:tc>
        <w:tc>
          <w:tcPr>
            <w:tcW w:w="839" w:type="pct"/>
            <w:tcBorders>
              <w:right w:val="nil"/>
            </w:tcBorders>
          </w:tcPr>
          <w:p w14:paraId="6CE61DA5" w14:textId="1A81E5AE" w:rsidR="005A6A84" w:rsidRPr="002338B7" w:rsidRDefault="005A6A84" w:rsidP="005A6A84">
            <w:pPr>
              <w:rPr>
                <w:rFonts w:ascii="Times New Roman" w:hAnsi="Times New Roman" w:cs="Times New Roman"/>
                <w:lang w:val="en-US"/>
              </w:rPr>
            </w:pPr>
            <w:r w:rsidRPr="002338B7">
              <w:rPr>
                <w:rFonts w:ascii="Times New Roman" w:hAnsi="Times New Roman" w:cs="Times New Roman"/>
                <w:lang w:val="en-US"/>
              </w:rPr>
              <w:t xml:space="preserve">   0.225 **</w:t>
            </w:r>
          </w:p>
        </w:tc>
        <w:tc>
          <w:tcPr>
            <w:tcW w:w="839" w:type="pct"/>
            <w:tcBorders>
              <w:left w:val="nil"/>
              <w:right w:val="nil"/>
            </w:tcBorders>
          </w:tcPr>
          <w:p w14:paraId="530C3F2C" w14:textId="77777777" w:rsidR="005A6A84" w:rsidRPr="002338B7" w:rsidRDefault="005A6A84" w:rsidP="005A6A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pct"/>
            <w:tcBorders>
              <w:left w:val="nil"/>
            </w:tcBorders>
          </w:tcPr>
          <w:p w14:paraId="17E05B1F" w14:textId="77777777" w:rsidR="005A6A84" w:rsidRPr="002338B7" w:rsidRDefault="005A6A84" w:rsidP="005A6A8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B5E0EC" w14:textId="0C45D410" w:rsidR="00A41AC8" w:rsidRPr="002338B7" w:rsidRDefault="00313964" w:rsidP="00AA7315">
      <w:pPr>
        <w:rPr>
          <w:rFonts w:ascii="Times New Roman" w:hAnsi="Times New Roman" w:cs="Times New Roman"/>
          <w:lang w:val="en-US"/>
        </w:rPr>
      </w:pPr>
      <w:r w:rsidRPr="002338B7">
        <w:rPr>
          <w:rFonts w:ascii="Times New Roman" w:hAnsi="Times New Roman" w:cs="Times New Roman"/>
          <w:lang w:val="en-US"/>
        </w:rPr>
        <w:t xml:space="preserve">Note: </w:t>
      </w:r>
      <w:r w:rsidR="00A41AC8" w:rsidRPr="002338B7">
        <w:rPr>
          <w:rFonts w:ascii="Times New Roman" w:hAnsi="Times New Roman" w:cs="Times New Roman"/>
          <w:lang w:val="en-US"/>
        </w:rPr>
        <w:t>AARC: awareness of age-related change</w:t>
      </w:r>
      <w:r w:rsidR="00822E0E" w:rsidRPr="002338B7">
        <w:rPr>
          <w:rFonts w:ascii="Times New Roman" w:hAnsi="Times New Roman" w:cs="Times New Roman"/>
          <w:lang w:val="en-US"/>
        </w:rPr>
        <w:t>; ATOA: attitudes toward own aging.</w:t>
      </w:r>
    </w:p>
    <w:p w14:paraId="367CB1AC" w14:textId="0AAB8BF8" w:rsidR="008722D8" w:rsidRPr="0025059C" w:rsidRDefault="00313964">
      <w:pPr>
        <w:rPr>
          <w:rFonts w:ascii="Times New Roman" w:hAnsi="Times New Roman" w:cs="Times New Roman"/>
          <w:lang w:val="en-US"/>
        </w:rPr>
      </w:pPr>
      <w:r w:rsidRPr="002338B7">
        <w:rPr>
          <w:rFonts w:ascii="Times New Roman" w:hAnsi="Times New Roman" w:cs="Times New Roman"/>
          <w:lang w:val="en-US"/>
        </w:rPr>
        <w:t>** p&lt;0.01; *</w:t>
      </w:r>
      <w:r w:rsidR="002338B7">
        <w:rPr>
          <w:rFonts w:ascii="Times New Roman" w:hAnsi="Times New Roman" w:cs="Times New Roman"/>
          <w:lang w:val="en-US"/>
        </w:rPr>
        <w:t xml:space="preserve"> </w:t>
      </w:r>
      <w:r w:rsidRPr="002338B7">
        <w:rPr>
          <w:rFonts w:ascii="Times New Roman" w:hAnsi="Times New Roman" w:cs="Times New Roman"/>
          <w:lang w:val="en-US"/>
        </w:rPr>
        <w:t>p&lt;0.05</w:t>
      </w:r>
    </w:p>
    <w:sectPr w:rsidR="008722D8" w:rsidRPr="0025059C" w:rsidSect="00CE436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15"/>
    <w:rsid w:val="000301E1"/>
    <w:rsid w:val="000322D1"/>
    <w:rsid w:val="00077A13"/>
    <w:rsid w:val="000C7878"/>
    <w:rsid w:val="000E06F7"/>
    <w:rsid w:val="001654EC"/>
    <w:rsid w:val="001B24E4"/>
    <w:rsid w:val="002338B7"/>
    <w:rsid w:val="0025059C"/>
    <w:rsid w:val="00263D78"/>
    <w:rsid w:val="00280A71"/>
    <w:rsid w:val="002F41E0"/>
    <w:rsid w:val="00313964"/>
    <w:rsid w:val="00366440"/>
    <w:rsid w:val="00392BFD"/>
    <w:rsid w:val="003C3C2E"/>
    <w:rsid w:val="004345C9"/>
    <w:rsid w:val="00467D2C"/>
    <w:rsid w:val="004D2C13"/>
    <w:rsid w:val="004F2AD6"/>
    <w:rsid w:val="00520BB8"/>
    <w:rsid w:val="005373E1"/>
    <w:rsid w:val="00553B8C"/>
    <w:rsid w:val="00557582"/>
    <w:rsid w:val="0058102B"/>
    <w:rsid w:val="005A6A84"/>
    <w:rsid w:val="005B7271"/>
    <w:rsid w:val="005D15DB"/>
    <w:rsid w:val="005E1B23"/>
    <w:rsid w:val="00612155"/>
    <w:rsid w:val="006206D2"/>
    <w:rsid w:val="006415C1"/>
    <w:rsid w:val="00675D51"/>
    <w:rsid w:val="00690F70"/>
    <w:rsid w:val="006D2DA3"/>
    <w:rsid w:val="006E7A29"/>
    <w:rsid w:val="007230E2"/>
    <w:rsid w:val="00724555"/>
    <w:rsid w:val="00782B50"/>
    <w:rsid w:val="00822E0E"/>
    <w:rsid w:val="00844639"/>
    <w:rsid w:val="00860719"/>
    <w:rsid w:val="008722D8"/>
    <w:rsid w:val="00902EE2"/>
    <w:rsid w:val="00941802"/>
    <w:rsid w:val="00A130D4"/>
    <w:rsid w:val="00A234BD"/>
    <w:rsid w:val="00A41AC8"/>
    <w:rsid w:val="00A43DA7"/>
    <w:rsid w:val="00AA7315"/>
    <w:rsid w:val="00AB22BD"/>
    <w:rsid w:val="00B2488C"/>
    <w:rsid w:val="00B43B92"/>
    <w:rsid w:val="00B70895"/>
    <w:rsid w:val="00BB1794"/>
    <w:rsid w:val="00C6522B"/>
    <w:rsid w:val="00CD18D4"/>
    <w:rsid w:val="00CD31BC"/>
    <w:rsid w:val="00CE4361"/>
    <w:rsid w:val="00DC0D72"/>
    <w:rsid w:val="00E46A91"/>
    <w:rsid w:val="00EE11F1"/>
    <w:rsid w:val="00EE1A85"/>
    <w:rsid w:val="00EE541E"/>
    <w:rsid w:val="00FA369F"/>
    <w:rsid w:val="00FC76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BB73D0"/>
  <w14:defaultImageDpi w14:val="32767"/>
  <w15:chartTrackingRefBased/>
  <w15:docId w15:val="{7E67CBE4-591D-1547-BD6C-9C5B1BAC1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7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02EE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3B9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3B92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690F70"/>
  </w:style>
  <w:style w:type="character" w:styleId="Rimandocommento">
    <w:name w:val="annotation reference"/>
    <w:basedOn w:val="Carpredefinitoparagrafo"/>
    <w:uiPriority w:val="99"/>
    <w:semiHidden/>
    <w:unhideWhenUsed/>
    <w:rsid w:val="001B24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24E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24E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24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24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cagnella Omar</dc:creator>
  <cp:keywords/>
  <dc:description/>
  <cp:lastModifiedBy>Elena Carbone</cp:lastModifiedBy>
  <cp:revision>13</cp:revision>
  <dcterms:created xsi:type="dcterms:W3CDTF">2025-04-05T00:01:00Z</dcterms:created>
  <dcterms:modified xsi:type="dcterms:W3CDTF">2025-06-10T10:05:00Z</dcterms:modified>
</cp:coreProperties>
</file>